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83D04" w14:textId="24EEB9A1" w:rsidR="00A85C3A" w:rsidRPr="00007493" w:rsidRDefault="004F302B">
      <w:pPr>
        <w:rPr>
          <w:sz w:val="16"/>
          <w:szCs w:val="16"/>
          <w:lang w:val="en-GB"/>
        </w:rPr>
      </w:pPr>
      <w:bookmarkStart w:id="0" w:name="_GoBack"/>
      <w:r>
        <w:rPr>
          <w:sz w:val="16"/>
          <w:szCs w:val="16"/>
          <w:lang w:val="en-GB"/>
        </w:rPr>
        <w:t>Table S1 – Modern s</w:t>
      </w:r>
      <w:r w:rsidR="006342FE" w:rsidRPr="00007493">
        <w:rPr>
          <w:sz w:val="16"/>
          <w:szCs w:val="16"/>
          <w:lang w:val="en-GB"/>
        </w:rPr>
        <w:t xml:space="preserve">ponge species recorded in the 15 scraped </w:t>
      </w:r>
      <w:r>
        <w:rPr>
          <w:sz w:val="16"/>
          <w:szCs w:val="16"/>
          <w:lang w:val="en-GB"/>
        </w:rPr>
        <w:t xml:space="preserve">standard </w:t>
      </w:r>
      <w:r w:rsidR="006342FE" w:rsidRPr="00007493">
        <w:rPr>
          <w:sz w:val="16"/>
          <w:szCs w:val="16"/>
          <w:lang w:val="en-GB"/>
        </w:rPr>
        <w:t>areas</w:t>
      </w:r>
      <w:r>
        <w:rPr>
          <w:sz w:val="16"/>
          <w:szCs w:val="16"/>
          <w:lang w:val="en-GB"/>
        </w:rPr>
        <w:t xml:space="preserve"> and relative percent presence.</w:t>
      </w:r>
    </w:p>
    <w:bookmarkEnd w:id="0"/>
    <w:p w14:paraId="5E1F1747" w14:textId="77777777" w:rsidR="006342FE" w:rsidRPr="00007493" w:rsidRDefault="006342FE">
      <w:pPr>
        <w:rPr>
          <w:sz w:val="16"/>
          <w:szCs w:val="16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7"/>
        <w:gridCol w:w="327"/>
        <w:gridCol w:w="267"/>
        <w:gridCol w:w="267"/>
        <w:gridCol w:w="267"/>
        <w:gridCol w:w="267"/>
        <w:gridCol w:w="267"/>
        <w:gridCol w:w="267"/>
        <w:gridCol w:w="267"/>
        <w:gridCol w:w="327"/>
        <w:gridCol w:w="327"/>
        <w:gridCol w:w="327"/>
        <w:gridCol w:w="327"/>
        <w:gridCol w:w="327"/>
        <w:gridCol w:w="327"/>
        <w:gridCol w:w="737"/>
      </w:tblGrid>
      <w:tr w:rsidR="006342FE" w:rsidRPr="000556C5" w14:paraId="6A60E105" w14:textId="77777777" w:rsidTr="000A14F4">
        <w:trPr>
          <w:trHeight w:val="2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1C10" w14:textId="77777777" w:rsidR="006342FE" w:rsidRPr="0077765C" w:rsidRDefault="006342FE" w:rsidP="000A14F4">
            <w:pPr>
              <w:rPr>
                <w:rFonts w:eastAsia="Times New Roman"/>
                <w:b/>
                <w:color w:val="000000"/>
                <w:sz w:val="12"/>
                <w:szCs w:val="12"/>
              </w:rPr>
            </w:pPr>
            <w:proofErr w:type="spellStart"/>
            <w:r w:rsidRPr="000556C5">
              <w:rPr>
                <w:rFonts w:eastAsia="Times New Roman"/>
                <w:b/>
                <w:color w:val="000000"/>
                <w:sz w:val="12"/>
                <w:szCs w:val="12"/>
              </w:rPr>
              <w:t>Sponge</w:t>
            </w:r>
            <w:proofErr w:type="spellEnd"/>
            <w:r w:rsidRPr="000556C5">
              <w:rPr>
                <w:rFonts w:eastAsia="Times New Roman"/>
                <w:b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556C5">
              <w:rPr>
                <w:rFonts w:eastAsia="Times New Roman"/>
                <w:b/>
                <w:color w:val="000000"/>
                <w:sz w:val="12"/>
                <w:szCs w:val="12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5686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BCE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2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B8D4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74C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204DB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F8E3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E034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E62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805F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8F4F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1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9886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29D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084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2F7E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AD1F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color w:val="000000"/>
                <w:sz w:val="12"/>
                <w:szCs w:val="12"/>
              </w:rPr>
            </w:pPr>
            <w:r>
              <w:rPr>
                <w:rFonts w:eastAsia="Times New Roman"/>
                <w:b/>
                <w:color w:val="000000"/>
                <w:sz w:val="12"/>
                <w:szCs w:val="12"/>
              </w:rPr>
              <w:t>S</w:t>
            </w:r>
            <w:r w:rsidRPr="0077765C">
              <w:rPr>
                <w:rFonts w:eastAsia="Times New Roman"/>
                <w:b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E4884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 xml:space="preserve">% </w:t>
            </w:r>
            <w:proofErr w:type="spellStart"/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presence</w:t>
            </w:r>
            <w:proofErr w:type="spellEnd"/>
          </w:p>
        </w:tc>
      </w:tr>
      <w:tr w:rsidR="006342FE" w:rsidRPr="0077765C" w14:paraId="0664667D" w14:textId="77777777" w:rsidTr="000A14F4">
        <w:trPr>
          <w:trHeight w:val="20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5A54" w14:textId="4577590E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Agela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oroides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Schmidt,</w:t>
            </w:r>
            <w:r w:rsidR="005E62DF">
              <w:rPr>
                <w:rFonts w:eastAsia="Times New Roman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sz w:val="12"/>
                <w:szCs w:val="12"/>
              </w:rPr>
              <w:t>1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16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36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86D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DE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CF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C63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3A6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02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80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70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22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08B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62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5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A3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FBD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258CD63A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74CB" w14:textId="0EA0405C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sz w:val="12"/>
                <w:szCs w:val="12"/>
              </w:rPr>
              <w:t xml:space="preserve">Axinella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damicorni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Esper,</w:t>
            </w:r>
            <w:r w:rsidR="005E62DF">
              <w:rPr>
                <w:rFonts w:eastAsia="Times New Roman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sz w:val="12"/>
                <w:szCs w:val="12"/>
              </w:rPr>
              <w:t>179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01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5E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E2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BD2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0D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99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F3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54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B6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1D1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4B5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9EC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C45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007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839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3F72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26DEB1EF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326F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inctum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007493">
              <w:rPr>
                <w:rFonts w:eastAsia="Times New Roman"/>
                <w:iCs/>
                <w:color w:val="000000"/>
                <w:sz w:val="12"/>
                <w:szCs w:val="12"/>
              </w:rPr>
              <w:t>Sarà, 1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B1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B99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35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313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28C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8C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A5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BF8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7F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21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31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98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E6D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E3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6306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405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2A380990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E78E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Eurypon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clavatum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Bowerbank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8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023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94D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65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62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4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6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9E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F7C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787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D3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91B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B30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1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1BF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A81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03F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1795061B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A9A3" w14:textId="4564C21B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Eurypon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major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Sarà &amp;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Siribelli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</w:t>
            </w:r>
            <w:r w:rsidR="005E62DF">
              <w:rPr>
                <w:rFonts w:eastAsia="Times New Roman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sz w:val="12"/>
                <w:szCs w:val="12"/>
              </w:rPr>
              <w:t>1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A14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796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699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6AA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42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E3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1F8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17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5A1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38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A44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0D6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92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CF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8CC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6D9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02E9576E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F6A7" w14:textId="7BD8C0AE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Eurypon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vesciculari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Sarà &amp;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Siribelli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</w:t>
            </w:r>
            <w:r w:rsidR="005E62DF">
              <w:rPr>
                <w:rFonts w:eastAsia="Times New Roman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sz w:val="12"/>
                <w:szCs w:val="12"/>
              </w:rPr>
              <w:t>1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368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B0B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FDA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9B3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7E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81E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2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1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15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B02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CF1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A8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3CA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FB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D47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E8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22E483BB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B947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Eurypon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sp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B9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8CD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9A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91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35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301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E57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49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3E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984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9DD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8B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9E3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3C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EA7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30B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2CC5B0C9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6265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Bubari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vermiculata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Bowerbank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8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7E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7A1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65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1BF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3BC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79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A9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D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A20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628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A9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F3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44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73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994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036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0EEB1B4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C857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Acanthell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acuta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Schmidt, 18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89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490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AFE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D02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AB4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C2B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02D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428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01C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BC6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B3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4E0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65E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5A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773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89D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2DABB69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5DA3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ictyonell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incisa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Schmidt</w:t>
            </w:r>
            <w:proofErr w:type="gram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188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72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375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8A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F9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30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E5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72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A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97E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49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96C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50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1F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9F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FA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B05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6701DB4F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AEBA" w14:textId="77777777" w:rsidR="006342FE" w:rsidRPr="0077765C" w:rsidRDefault="006342FE" w:rsidP="000A14F4">
            <w:pPr>
              <w:rPr>
                <w:rFonts w:eastAsia="Times New Roman"/>
                <w:i/>
                <w:iCs/>
                <w:sz w:val="12"/>
                <w:szCs w:val="12"/>
              </w:rPr>
            </w:pPr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>Cliona celata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Grant, 18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D05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767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2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C8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E0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1EE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34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52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E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5C8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E8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2C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F8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950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4F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EF7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7A5CC86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442F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Cliona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janitrix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9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AC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77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5D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DD6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13B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BA1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B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604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03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B7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032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19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2BD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81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D4D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55C8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7AA1B2C9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F3CE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sz w:val="12"/>
                <w:szCs w:val="12"/>
              </w:rPr>
              <w:t xml:space="preserve">Cliona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schmidtii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Ridley, 188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FE5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A3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2A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BE5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14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F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0D5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60F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FD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839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1DA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96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A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49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D9E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581B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03F5B68A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C4F4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sz w:val="12"/>
                <w:szCs w:val="12"/>
              </w:rPr>
              <w:t>Cliona viridis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Schmidt, 18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8E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B9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9F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19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E3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BBD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45C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98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B20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5D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EA8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B0C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BE0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955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39C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FF0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7</w:t>
            </w:r>
          </w:p>
        </w:tc>
      </w:tr>
      <w:tr w:rsidR="006342FE" w:rsidRPr="0077765C" w14:paraId="238E4DF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7246" w14:textId="77777777" w:rsidR="006342FE" w:rsidRPr="0077765C" w:rsidRDefault="006342FE" w:rsidP="000A14F4">
            <w:pPr>
              <w:rPr>
                <w:rFonts w:eastAsia="Times New Roman"/>
                <w:i/>
                <w:iCs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>Spirastrella</w:t>
            </w:r>
            <w:proofErr w:type="spellEnd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 xml:space="preserve"> cunctatrix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Schmidt, 1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AC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9D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D58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816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31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A2F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CE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DD8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73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2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0E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31C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D3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62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01B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8467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6356B387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E1D0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lius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azei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007493">
              <w:rPr>
                <w:rFonts w:eastAsia="Times New Roman"/>
                <w:iCs/>
                <w:color w:val="000000"/>
                <w:sz w:val="12"/>
                <w:szCs w:val="12"/>
              </w:rPr>
              <w:t>(</w:t>
            </w:r>
            <w:proofErr w:type="spellStart"/>
            <w:r w:rsidRPr="00007493">
              <w:rPr>
                <w:rFonts w:eastAsia="Times New Roman"/>
                <w:iCs/>
                <w:color w:val="000000"/>
                <w:sz w:val="12"/>
                <w:szCs w:val="12"/>
              </w:rPr>
              <w:t>Topsent</w:t>
            </w:r>
            <w:proofErr w:type="spellEnd"/>
            <w:r w:rsidRPr="00007493">
              <w:rPr>
                <w:rFonts w:eastAsia="Times New Roman"/>
                <w:iCs/>
                <w:color w:val="000000"/>
                <w:sz w:val="12"/>
                <w:szCs w:val="12"/>
              </w:rPr>
              <w:t>, 1893</w:t>
            </w:r>
            <w:proofErr w:type="gramStart"/>
            <w:r w:rsidRPr="00007493">
              <w:rPr>
                <w:rFonts w:eastAsia="Times New Roman"/>
                <w:iCs/>
                <w:color w:val="000000"/>
                <w:sz w:val="12"/>
                <w:szCs w:val="12"/>
              </w:rPr>
              <w:t>)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9D5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DB1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AD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B3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062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33A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7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BE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994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9A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BD8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61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0EA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D5C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83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50B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1E0E65AD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3895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aliclon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Renier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cf. </w:t>
            </w:r>
            <w:r w:rsidRPr="0077765C">
              <w:rPr>
                <w:rFonts w:eastAsia="Times New Roman"/>
                <w:i/>
                <w:sz w:val="12"/>
                <w:szCs w:val="12"/>
              </w:rPr>
              <w:t>mediterranea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Griessinger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9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D3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B77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4A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368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D66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C7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A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A2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C1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69E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98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5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0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65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FC7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47A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4804C3F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7105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aliclon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Renier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proofErr w:type="gramStart"/>
            <w:r w:rsidRPr="0077765C">
              <w:rPr>
                <w:rFonts w:eastAsia="Times New Roman"/>
                <w:sz w:val="12"/>
                <w:szCs w:val="12"/>
              </w:rPr>
              <w:t>sp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.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981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A5C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2F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58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C06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A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47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469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DE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B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72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A67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C58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6D0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090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6B3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39C5CF02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CD25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lon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oestell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alliculat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Griessinger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9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C4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9C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4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1C9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B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7C1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75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53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25C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89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6D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14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9EF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1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04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2BA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16A667B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46AE" w14:textId="534792D4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Petros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(Petrosi</w:t>
            </w:r>
            <w:r w:rsidR="005E62DF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i/>
                <w:sz w:val="12"/>
                <w:szCs w:val="12"/>
              </w:rPr>
              <w:t>a) ficiformis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(Poiret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>17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81F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0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101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97D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03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1F3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92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BBD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A8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EF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7D9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6D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7C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6C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42B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19A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7</w:t>
            </w:r>
          </w:p>
        </w:tc>
      </w:tr>
      <w:tr w:rsidR="006342FE" w:rsidRPr="0077765C" w14:paraId="2012658C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60DA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ceanapi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Cs/>
                <w:color w:val="000000"/>
                <w:sz w:val="12"/>
                <w:szCs w:val="12"/>
              </w:rPr>
              <w:t>sp</w:t>
            </w:r>
            <w:proofErr w:type="spellEnd"/>
            <w:r w:rsidRPr="0077765C">
              <w:rPr>
                <w:rFonts w:eastAsia="Times New Roman"/>
                <w:iCs/>
                <w:color w:val="000000"/>
                <w:sz w:val="12"/>
                <w:szCs w:val="1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35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11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86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65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A46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35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A6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E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BF9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A11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09B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BA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D74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6E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034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D99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2F65BFF2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65A0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Batzell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inop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8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AD0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4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590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C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42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F35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CD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30D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37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073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E46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52C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C1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9B1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DA1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86D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1866DE03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724A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sz w:val="12"/>
                <w:szCs w:val="12"/>
              </w:rPr>
              <w:t xml:space="preserve">Crambe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crambe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>18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76B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4C9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01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EF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C2F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64A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0F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16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671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90E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CE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EF0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7F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170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98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71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3</w:t>
            </w:r>
          </w:p>
        </w:tc>
      </w:tr>
      <w:tr w:rsidR="006342FE" w:rsidRPr="0077765C" w14:paraId="3689213B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C7D8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baculifer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9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0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289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5A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A7D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C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88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26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65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FD8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DE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545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2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E5B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BA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9C5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9C8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1668D73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ACC6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cf.</w:t>
            </w: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racilisigm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7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A0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EE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EC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9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EA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506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E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37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C5F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15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A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4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91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0A4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916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4674C95F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E318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ymedesm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sp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D9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21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20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96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8ED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4A9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47D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148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B8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375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8DE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E3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1A5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5EB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1D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F94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3CA9E803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1BBB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Phorba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fictitiu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Bowerbank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8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CB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89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58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DD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61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F1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15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23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13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7C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4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B6C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F06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29F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B9B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5E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1447FCE9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9BAC" w14:textId="463751BD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Phorba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tenacior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</w:t>
            </w:r>
            <w:r w:rsidR="005E62DF">
              <w:rPr>
                <w:rFonts w:eastAsia="Times New Roman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sz w:val="12"/>
                <w:szCs w:val="12"/>
              </w:rPr>
              <w:t>19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4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BE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6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5E3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22E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16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A20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080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FF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68C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DAB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3C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19E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F5D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84B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1B46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40</w:t>
            </w:r>
          </w:p>
        </w:tc>
      </w:tr>
      <w:tr w:rsidR="006342FE" w:rsidRPr="0077765C" w14:paraId="31504BCF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3E21" w14:textId="77777777" w:rsidR="006342FE" w:rsidRPr="0077765C" w:rsidRDefault="006342FE" w:rsidP="000A14F4">
            <w:pPr>
              <w:rPr>
                <w:rFonts w:eastAsia="Times New Roman"/>
                <w:i/>
                <w:iCs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>Mycale</w:t>
            </w:r>
            <w:proofErr w:type="spellEnd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>Mycale</w:t>
            </w:r>
            <w:proofErr w:type="spellEnd"/>
            <w:r w:rsidRPr="0077765C">
              <w:rPr>
                <w:rFonts w:eastAsia="Times New Roman"/>
                <w:i/>
                <w:iCs/>
                <w:sz w:val="12"/>
                <w:szCs w:val="12"/>
              </w:rPr>
              <w:t xml:space="preserve">) massa </w:t>
            </w:r>
            <w:r w:rsidRPr="0077765C">
              <w:rPr>
                <w:rFonts w:eastAsia="Times New Roman"/>
                <w:sz w:val="12"/>
                <w:szCs w:val="12"/>
              </w:rPr>
              <w:t xml:space="preserve">(Schmidt, 1862)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66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30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C5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CA8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F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E8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D6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15F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90C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D33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D68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60D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4B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11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09A4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A387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4FAE8DC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0EE6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Myxill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)</w:t>
            </w: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rosacea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Lieberkühn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85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91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6D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58E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CA3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B0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83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F2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087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7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C9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848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33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283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DD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665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AF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3677B719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0E44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Polymast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mamillaris</w:t>
            </w:r>
            <w:proofErr w:type="spellEnd"/>
            <w:proofErr w:type="gramStart"/>
            <w:r w:rsidRPr="0077765C">
              <w:rPr>
                <w:rFonts w:eastAsia="Times New Roman"/>
                <w:sz w:val="12"/>
                <w:szCs w:val="12"/>
              </w:rPr>
              <w:t xml:space="preserve">  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 xml:space="preserve">(Müller, 1806)                                 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40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49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48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4C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33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44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84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0E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4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E9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0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84D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295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635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2F4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092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44EF8DE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0D8E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alichondr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Halichondr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)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genetrix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, 18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16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4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5DF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40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7F7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ED2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394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F0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A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ED1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387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42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EC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1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56F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A58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6B4806A8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9B07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hondri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i/>
                <w:color w:val="000000"/>
                <w:sz w:val="12"/>
                <w:szCs w:val="12"/>
              </w:rPr>
              <w:t>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hondria</w:t>
            </w:r>
            <w:proofErr w:type="spellEnd"/>
            <w:r w:rsidRPr="0077765C">
              <w:rPr>
                <w:rFonts w:eastAsia="Times New Roman"/>
                <w:i/>
                <w:color w:val="000000"/>
                <w:sz w:val="12"/>
                <w:szCs w:val="12"/>
              </w:rPr>
              <w:t xml:space="preserve">) </w:t>
            </w:r>
            <w:proofErr w:type="spellStart"/>
            <w:r w:rsidRPr="0077765C">
              <w:rPr>
                <w:rFonts w:eastAsia="Times New Roman"/>
                <w:i/>
                <w:color w:val="000000"/>
                <w:sz w:val="12"/>
                <w:szCs w:val="12"/>
              </w:rPr>
              <w:t>panice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Pallas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7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39A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9AE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649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21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5B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3E6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79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4D1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18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1CA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076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B9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3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37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F1E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06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5738CADB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450E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Halichondri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sp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4D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EB3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91A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452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2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D49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E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98D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66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3A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0F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9BD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4D5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FDB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19A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3D8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3046CADA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25E6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Hymeniacidon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perlevi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Montagu, 18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96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A23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A0E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62A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BAD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A9B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A2A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9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9EF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CA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93D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6C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51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2E2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0726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E53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100EC18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DB0C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Aapto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aapto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>186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AA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69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6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F10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34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F8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42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DD5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103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9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0FF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23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78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562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D4E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6FE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7</w:t>
            </w:r>
          </w:p>
        </w:tc>
      </w:tr>
      <w:tr w:rsidR="006342FE" w:rsidRPr="0077765C" w14:paraId="1ABD023D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DD97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Terpios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gelatinisa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Bowerbank</w:t>
            </w:r>
            <w:proofErr w:type="spell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8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AE4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A5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0E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841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57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198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18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F90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D3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229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51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95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B1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161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E7D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21B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117B9B92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A8F0" w14:textId="2B931FCA" w:rsidR="006342FE" w:rsidRPr="0077765C" w:rsidRDefault="006342FE" w:rsidP="00007493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Dercitus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Stoeb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)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plicatus</w:t>
            </w:r>
            <w:proofErr w:type="spellEnd"/>
            <w:proofErr w:type="gram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gram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(S</w:t>
            </w:r>
            <w:r w:rsidR="00007493">
              <w:rPr>
                <w:rFonts w:eastAsia="Times New Roman"/>
                <w:color w:val="000000"/>
                <w:sz w:val="12"/>
                <w:szCs w:val="12"/>
              </w:rPr>
              <w:t>ch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midt,</w:t>
            </w:r>
            <w:r w:rsidR="005E62DF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18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E3A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E0D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AD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6D8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4F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E0F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3A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F7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4FD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666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D2E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3B4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494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79E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04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A02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3</w:t>
            </w:r>
          </w:p>
        </w:tc>
      </w:tr>
      <w:tr w:rsidR="006342FE" w:rsidRPr="0077765C" w14:paraId="4961E8F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F665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Jaspi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incrustan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Topsent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8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700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FF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04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A7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2A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70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CBD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F7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3E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58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4D7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4AE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CF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A6E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27E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0BB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33</w:t>
            </w:r>
          </w:p>
        </w:tc>
      </w:tr>
      <w:tr w:rsidR="006342FE" w:rsidRPr="0077765C" w14:paraId="27DF990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1203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Jaspi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johnstonii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>18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E5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E10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428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59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E9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B3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37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4C0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E4E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B1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CFA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CD4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CD1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446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9F2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114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67</w:t>
            </w:r>
          </w:p>
        </w:tc>
      </w:tr>
      <w:tr w:rsidR="006342FE" w:rsidRPr="0077765C" w14:paraId="7444F6AC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3F4A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Stelletta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acte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gramStart"/>
            <w:r w:rsidRPr="0077765C">
              <w:rPr>
                <w:rFonts w:eastAsia="Times New Roman"/>
                <w:color w:val="000000"/>
                <w:sz w:val="12"/>
                <w:szCs w:val="12"/>
              </w:rPr>
              <w:t>Carter</w:t>
            </w:r>
            <w:proofErr w:type="gramEnd"/>
            <w:r w:rsidRPr="0077765C">
              <w:rPr>
                <w:rFonts w:eastAsia="Times New Roman"/>
                <w:color w:val="000000"/>
                <w:sz w:val="12"/>
                <w:szCs w:val="12"/>
              </w:rPr>
              <w:t>, 1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7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0A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1F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1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5A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202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1DC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628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1CA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085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02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F1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EC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62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5E9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EF4A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391FDB66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0A04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Erylu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discophoru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, 1862)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 xml:space="preserve">           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F3B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E9D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4E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A2F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E37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A1E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C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84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E92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465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00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F5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6CC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58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E95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55E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4B01FAD9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A276" w14:textId="77777777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Ircinia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variabilis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Schmidt, 18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4A8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53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134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5FA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B4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D7C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4A1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D2F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99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118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D41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2A6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E73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EFB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2B0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809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3A4FCD2F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3EE9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Sarcotragus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spinosulus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Schmidt, 18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F9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572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157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73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C7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266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96E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E2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FB0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46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246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29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FC7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9D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296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5272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56534221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61E3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i/>
                <w:sz w:val="12"/>
                <w:szCs w:val="12"/>
              </w:rPr>
              <w:t xml:space="preserve">Spongia (Spongia)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virgultosa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(Schmidt, 186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04D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F7C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7BE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B75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788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862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4B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AF3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B81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FB2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0CC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9A7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D67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EE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D5A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CA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20</w:t>
            </w:r>
          </w:p>
        </w:tc>
      </w:tr>
      <w:tr w:rsidR="006342FE" w:rsidRPr="0077765C" w14:paraId="484174E7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CD3D7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Fasciospong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cavernosa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(Schmidt, 18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AF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BDE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4EA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E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9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F6D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46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AF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2A1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EF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D5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E5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B2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27C5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876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8EA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77765C" w14:paraId="366DA5BD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A786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Chondrosi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reniformis</w:t>
            </w:r>
            <w:r w:rsidRPr="0077765C">
              <w:rPr>
                <w:rFonts w:eastAsia="Times New Roman"/>
                <w:sz w:val="12"/>
                <w:szCs w:val="12"/>
              </w:rPr>
              <w:t xml:space="preserve"> Nardo</w:t>
            </w:r>
            <w:proofErr w:type="gramStart"/>
            <w:r w:rsidRPr="0077765C">
              <w:rPr>
                <w:rFonts w:eastAsia="Times New Roman"/>
                <w:sz w:val="12"/>
                <w:szCs w:val="12"/>
              </w:rPr>
              <w:t>,</w:t>
            </w:r>
            <w:proofErr w:type="gramEnd"/>
            <w:r w:rsidRPr="0077765C">
              <w:rPr>
                <w:rFonts w:eastAsia="Times New Roman"/>
                <w:sz w:val="12"/>
                <w:szCs w:val="12"/>
              </w:rPr>
              <w:t>18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E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30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63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9B0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7EA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B67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DF6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176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CD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9C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9F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03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C51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EDC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960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9277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33</w:t>
            </w:r>
          </w:p>
        </w:tc>
      </w:tr>
      <w:tr w:rsidR="006342FE" w:rsidRPr="0077765C" w14:paraId="779FEF8E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1A94" w14:textId="77777777" w:rsidR="006342FE" w:rsidRPr="0077765C" w:rsidRDefault="006342FE" w:rsidP="000A14F4">
            <w:pPr>
              <w:rPr>
                <w:rFonts w:eastAsia="Times New Roman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Plakina</w:t>
            </w:r>
            <w:proofErr w:type="spellEnd"/>
            <w:r w:rsidRPr="0077765C">
              <w:rPr>
                <w:rFonts w:eastAsia="Times New Roman"/>
                <w:i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sz w:val="12"/>
                <w:szCs w:val="12"/>
              </w:rPr>
              <w:t>trilopha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sz w:val="12"/>
                <w:szCs w:val="12"/>
              </w:rPr>
              <w:t>Schulze</w:t>
            </w:r>
            <w:proofErr w:type="spellEnd"/>
            <w:r w:rsidRPr="0077765C">
              <w:rPr>
                <w:rFonts w:eastAsia="Times New Roman"/>
                <w:sz w:val="12"/>
                <w:szCs w:val="12"/>
              </w:rPr>
              <w:t>, 18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E37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14A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9731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14C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132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3B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0E8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FE3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582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EF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C3A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C6E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337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CBED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1F8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9055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13</w:t>
            </w:r>
          </w:p>
        </w:tc>
      </w:tr>
      <w:tr w:rsidR="006342FE" w:rsidRPr="0077765C" w14:paraId="3C6C5174" w14:textId="77777777" w:rsidTr="000A14F4">
        <w:trPr>
          <w:trHeight w:val="2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2341" w14:textId="78F35F12" w:rsidR="006342FE" w:rsidRPr="0077765C" w:rsidRDefault="006342FE" w:rsidP="000A14F4">
            <w:pPr>
              <w:rPr>
                <w:rFonts w:eastAsia="Times New Roman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Oscarella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>lobularis</w:t>
            </w:r>
            <w:proofErr w:type="spellEnd"/>
            <w:r w:rsidRPr="0077765C">
              <w:rPr>
                <w:rFonts w:eastAsia="Times New Roman"/>
                <w:i/>
                <w:iCs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(Schmidt,</w:t>
            </w:r>
            <w:r w:rsidR="005E62DF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77765C">
              <w:rPr>
                <w:rFonts w:eastAsia="Times New Roman"/>
                <w:color w:val="000000"/>
                <w:sz w:val="12"/>
                <w:szCs w:val="12"/>
              </w:rPr>
              <w:t>186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5A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751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F876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844E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EA27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978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EA3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0C674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A34F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E0D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9FE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334F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3CDB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  <w:r w:rsidRPr="0077765C">
              <w:rPr>
                <w:rFonts w:eastAsia="Times New Roman"/>
                <w:sz w:val="12"/>
                <w:szCs w:val="1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91A0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6889" w14:textId="77777777" w:rsidR="006342FE" w:rsidRPr="0077765C" w:rsidRDefault="006342FE" w:rsidP="000A14F4">
            <w:pPr>
              <w:jc w:val="center"/>
              <w:rPr>
                <w:rFonts w:eastAsia="Times New Roman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3F9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6342FE" w:rsidRPr="000556C5" w14:paraId="26127EAD" w14:textId="77777777" w:rsidTr="000A14F4">
        <w:trPr>
          <w:trHeight w:val="20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9653" w14:textId="77777777" w:rsidR="006342FE" w:rsidRPr="00007493" w:rsidRDefault="006342FE" w:rsidP="000A14F4">
            <w:pPr>
              <w:rPr>
                <w:rFonts w:eastAsia="Times New Roman"/>
                <w:b/>
                <w:bCs/>
                <w:iCs/>
                <w:color w:val="000000"/>
                <w:sz w:val="12"/>
                <w:szCs w:val="12"/>
                <w:lang w:val="en-GB"/>
              </w:rPr>
            </w:pPr>
            <w:r w:rsidRPr="00007493">
              <w:rPr>
                <w:rFonts w:eastAsia="Times New Roman"/>
                <w:b/>
                <w:bCs/>
                <w:iCs/>
                <w:color w:val="000000"/>
                <w:sz w:val="12"/>
                <w:szCs w:val="12"/>
                <w:lang w:val="en-GB"/>
              </w:rPr>
              <w:t>Total species recorded in the scraped ar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B70F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8A2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C9E05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C5BD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A5A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924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54D25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4EA0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FCDC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484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2D8A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D6B5B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7E37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DD12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D441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7765C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9DDA" w14:textId="77777777" w:rsidR="006342FE" w:rsidRPr="0077765C" w:rsidRDefault="006342FE" w:rsidP="000A14F4">
            <w:pPr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</w:tr>
    </w:tbl>
    <w:p w14:paraId="11DA0D76" w14:textId="77777777" w:rsidR="006342FE" w:rsidRDefault="006342FE"/>
    <w:sectPr w:rsidR="006342FE" w:rsidSect="00DF288A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65C"/>
    <w:rsid w:val="00007493"/>
    <w:rsid w:val="000556C5"/>
    <w:rsid w:val="00426272"/>
    <w:rsid w:val="004F302B"/>
    <w:rsid w:val="005E62DF"/>
    <w:rsid w:val="006342FE"/>
    <w:rsid w:val="0077765C"/>
    <w:rsid w:val="008617DA"/>
    <w:rsid w:val="00D94D0A"/>
    <w:rsid w:val="00DF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55DBF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szCs w:val="24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9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4</Words>
  <Characters>264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獫票楧栮捯洀鉭曮㞱Û뜰⠲쎔딁烊皭〼፥ᙼ䕸忤઱</Company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 Bavestrello</dc:creator>
  <cp:lastModifiedBy>Giorgio Bavestrello</cp:lastModifiedBy>
  <cp:revision>5</cp:revision>
  <dcterms:created xsi:type="dcterms:W3CDTF">2017-04-15T16:02:00Z</dcterms:created>
  <dcterms:modified xsi:type="dcterms:W3CDTF">2017-04-16T09:09:00Z</dcterms:modified>
</cp:coreProperties>
</file>